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605" w:rsidRDefault="00757899" w:rsidP="006A6756">
      <w:pPr>
        <w:rPr>
          <w:b/>
          <w:sz w:val="24"/>
          <w:szCs w:val="24"/>
          <w:lang w:eastAsia="zh-CN"/>
        </w:rPr>
      </w:pPr>
      <w:bookmarkStart w:id="0" w:name="_GoBack"/>
      <w:bookmarkEnd w:id="0"/>
      <w:r w:rsidRPr="00757899">
        <w:rPr>
          <w:b/>
          <w:sz w:val="24"/>
          <w:szCs w:val="24"/>
          <w:lang w:eastAsia="zh-CN"/>
        </w:rPr>
        <w:t>Table S1 Year’s effect on SKCS value in 623 accessions (</w:t>
      </w:r>
      <w:r w:rsidRPr="004C0005">
        <w:rPr>
          <w:b/>
          <w:i/>
          <w:sz w:val="24"/>
          <w:szCs w:val="24"/>
          <w:lang w:eastAsia="zh-CN"/>
        </w:rPr>
        <w:t>P</w:t>
      </w:r>
      <w:r w:rsidRPr="00757899">
        <w:rPr>
          <w:b/>
          <w:sz w:val="24"/>
          <w:szCs w:val="24"/>
          <w:lang w:eastAsia="zh-CN"/>
        </w:rPr>
        <w:t>=0.</w:t>
      </w:r>
      <w:r w:rsidR="00804A58">
        <w:rPr>
          <w:rFonts w:hint="eastAsia"/>
          <w:b/>
          <w:sz w:val="24"/>
          <w:szCs w:val="24"/>
          <w:lang w:eastAsia="zh-CN"/>
        </w:rPr>
        <w:t>3</w:t>
      </w:r>
      <w:r w:rsidR="00993960">
        <w:rPr>
          <w:rFonts w:hint="eastAsia"/>
          <w:b/>
          <w:sz w:val="24"/>
          <w:szCs w:val="24"/>
          <w:lang w:eastAsia="zh-CN"/>
        </w:rPr>
        <w:t>9</w:t>
      </w:r>
      <w:r w:rsidRPr="00757899">
        <w:rPr>
          <w:b/>
          <w:sz w:val="24"/>
          <w:szCs w:val="24"/>
          <w:lang w:eastAsia="zh-CN"/>
        </w:rPr>
        <w:t>)</w:t>
      </w:r>
    </w:p>
    <w:tbl>
      <w:tblPr>
        <w:tblW w:w="5300" w:type="dxa"/>
        <w:tblInd w:w="93" w:type="dxa"/>
        <w:tblLook w:val="04A0" w:firstRow="1" w:lastRow="0" w:firstColumn="1" w:lastColumn="0" w:noHBand="0" w:noVBand="1"/>
      </w:tblPr>
      <w:tblGrid>
        <w:gridCol w:w="1340"/>
        <w:gridCol w:w="800"/>
        <w:gridCol w:w="711"/>
        <w:gridCol w:w="850"/>
        <w:gridCol w:w="318"/>
        <w:gridCol w:w="963"/>
        <w:gridCol w:w="318"/>
      </w:tblGrid>
      <w:tr w:rsidR="003E4605" w:rsidRPr="003E4605" w:rsidTr="00757899">
        <w:trPr>
          <w:trHeight w:val="324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1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inimum</w:t>
            </w:r>
          </w:p>
        </w:tc>
        <w:tc>
          <w:tcPr>
            <w:tcW w:w="12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aximum</w:t>
            </w:r>
          </w:p>
        </w:tc>
      </w:tr>
      <w:tr w:rsidR="003E4605" w:rsidRPr="003E4605" w:rsidTr="004C0005">
        <w:trPr>
          <w:gridAfter w:val="1"/>
          <w:wAfter w:w="318" w:type="dxa"/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009-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9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7.8</w:t>
            </w:r>
          </w:p>
        </w:tc>
      </w:tr>
      <w:tr w:rsidR="003E4605" w:rsidRPr="003E4605" w:rsidTr="004C0005">
        <w:trPr>
          <w:gridAfter w:val="1"/>
          <w:wAfter w:w="318" w:type="dxa"/>
          <w:trHeight w:val="324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010-2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8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8.0</w:t>
            </w:r>
          </w:p>
        </w:tc>
      </w:tr>
    </w:tbl>
    <w:p w:rsidR="003E4605" w:rsidRDefault="003E4605" w:rsidP="006A6756">
      <w:pPr>
        <w:rPr>
          <w:b/>
          <w:sz w:val="24"/>
          <w:szCs w:val="24"/>
          <w:lang w:eastAsia="zh-CN"/>
        </w:rPr>
      </w:pPr>
    </w:p>
    <w:p w:rsidR="00757899" w:rsidRDefault="00757899" w:rsidP="006A6756">
      <w:pPr>
        <w:rPr>
          <w:b/>
          <w:sz w:val="24"/>
          <w:szCs w:val="24"/>
          <w:lang w:eastAsia="zh-CN"/>
        </w:rPr>
      </w:pPr>
      <w:r w:rsidRPr="00757899">
        <w:rPr>
          <w:b/>
          <w:sz w:val="24"/>
          <w:szCs w:val="24"/>
          <w:lang w:eastAsia="zh-CN"/>
        </w:rPr>
        <w:t xml:space="preserve">Table S2 </w:t>
      </w:r>
      <w:r w:rsidR="000F2DE6">
        <w:rPr>
          <w:rFonts w:hint="eastAsia"/>
          <w:b/>
          <w:sz w:val="24"/>
          <w:szCs w:val="24"/>
          <w:lang w:eastAsia="zh-CN"/>
        </w:rPr>
        <w:t>N</w:t>
      </w:r>
      <w:r w:rsidRPr="00757899">
        <w:rPr>
          <w:b/>
          <w:sz w:val="24"/>
          <w:szCs w:val="24"/>
          <w:lang w:eastAsia="zh-CN"/>
        </w:rPr>
        <w:t xml:space="preserve">umber of hard, soft and </w:t>
      </w:r>
      <w:r w:rsidR="00E12A7C" w:rsidRPr="00757899">
        <w:rPr>
          <w:b/>
          <w:sz w:val="24"/>
          <w:szCs w:val="24"/>
          <w:lang w:eastAsia="zh-CN"/>
        </w:rPr>
        <w:t>m</w:t>
      </w:r>
      <w:r w:rsidR="00E12A7C">
        <w:rPr>
          <w:rFonts w:hint="eastAsia"/>
          <w:b/>
          <w:sz w:val="24"/>
          <w:szCs w:val="24"/>
          <w:lang w:eastAsia="zh-CN"/>
        </w:rPr>
        <w:t>edium</w:t>
      </w:r>
      <w:r w:rsidR="00E12A7C" w:rsidRPr="00757899">
        <w:rPr>
          <w:b/>
          <w:sz w:val="24"/>
          <w:szCs w:val="24"/>
          <w:lang w:eastAsia="zh-CN"/>
        </w:rPr>
        <w:t xml:space="preserve"> </w:t>
      </w:r>
      <w:r w:rsidRPr="00757899">
        <w:rPr>
          <w:b/>
          <w:sz w:val="24"/>
          <w:szCs w:val="24"/>
          <w:lang w:eastAsia="zh-CN"/>
        </w:rPr>
        <w:t>wheat in wheat cultivation regions when regarding to accession type</w:t>
      </w:r>
    </w:p>
    <w:tbl>
      <w:tblPr>
        <w:tblW w:w="6480" w:type="dxa"/>
        <w:tblInd w:w="93" w:type="dxa"/>
        <w:tblLook w:val="04A0" w:firstRow="1" w:lastRow="0" w:firstColumn="1" w:lastColumn="0" w:noHBand="0" w:noVBand="1"/>
      </w:tblPr>
      <w:tblGrid>
        <w:gridCol w:w="1500"/>
        <w:gridCol w:w="1660"/>
        <w:gridCol w:w="1000"/>
        <w:gridCol w:w="1100"/>
        <w:gridCol w:w="992"/>
        <w:gridCol w:w="228"/>
      </w:tblGrid>
      <w:tr w:rsidR="003E4605" w:rsidRPr="003E4605" w:rsidTr="003E4605">
        <w:trPr>
          <w:trHeight w:val="324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cession Typ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oft whea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ard wheat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E12A7C" w:rsidP="00E12A7C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edium</w:t>
            </w: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E4605"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wheat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B2076C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  <w:r w:rsidR="00B2076C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B207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9</w:t>
            </w:r>
            <w:r w:rsidR="0086682F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5</w:t>
            </w:r>
            <w:r w:rsidR="0086682F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19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5A2D2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5A2D2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  <w:r w:rsidR="005A2D2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5A2D2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5A2D28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V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V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="000D6FF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496F47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496F47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ultiv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3E4605"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</w:tr>
      <w:tr w:rsidR="003E4605" w:rsidRPr="003E4605" w:rsidTr="005270CC">
        <w:trPr>
          <w:gridAfter w:val="1"/>
          <w:wAfter w:w="228" w:type="dxa"/>
          <w:trHeight w:val="324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4605" w:rsidRPr="003E4605" w:rsidRDefault="003858E7" w:rsidP="003E460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andra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0D6FF1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05" w:rsidRPr="003E4605" w:rsidRDefault="003E4605" w:rsidP="00401919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E460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</w:tbl>
    <w:p w:rsidR="00757899" w:rsidRDefault="00757899" w:rsidP="006A6756">
      <w:pPr>
        <w:rPr>
          <w:b/>
          <w:sz w:val="24"/>
          <w:szCs w:val="24"/>
          <w:lang w:eastAsia="zh-CN"/>
        </w:rPr>
        <w:sectPr w:rsidR="00757899" w:rsidSect="007578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E4605" w:rsidRDefault="003E4605" w:rsidP="006A6756">
      <w:pPr>
        <w:rPr>
          <w:b/>
          <w:sz w:val="24"/>
          <w:szCs w:val="24"/>
          <w:lang w:eastAsia="zh-CN"/>
        </w:rPr>
      </w:pPr>
    </w:p>
    <w:p w:rsidR="00800ACB" w:rsidRPr="00800ACB" w:rsidRDefault="006A6756" w:rsidP="006A6756">
      <w:pPr>
        <w:rPr>
          <w:b/>
          <w:sz w:val="24"/>
          <w:szCs w:val="24"/>
          <w:lang w:eastAsia="zh-CN"/>
        </w:rPr>
      </w:pPr>
      <w:r w:rsidRPr="00C21846">
        <w:rPr>
          <w:b/>
          <w:sz w:val="24"/>
          <w:szCs w:val="24"/>
        </w:rPr>
        <w:t>Table S</w:t>
      </w:r>
      <w:r w:rsidR="003E4605">
        <w:rPr>
          <w:rFonts w:hint="eastAsia"/>
          <w:b/>
          <w:sz w:val="24"/>
          <w:szCs w:val="24"/>
          <w:lang w:eastAsia="zh-CN"/>
        </w:rPr>
        <w:t>3</w:t>
      </w:r>
      <w:r w:rsidRPr="00C21846">
        <w:rPr>
          <w:b/>
          <w:sz w:val="24"/>
          <w:szCs w:val="24"/>
        </w:rPr>
        <w:t xml:space="preserve"> Sequence, product size and annealing temperature of PCR primers used for </w:t>
      </w:r>
      <w:r w:rsidRPr="00401919">
        <w:rPr>
          <w:b/>
          <w:i/>
          <w:sz w:val="24"/>
          <w:szCs w:val="24"/>
        </w:rPr>
        <w:t>Pina</w:t>
      </w:r>
      <w:r w:rsidRPr="00C21846">
        <w:rPr>
          <w:b/>
          <w:sz w:val="24"/>
          <w:szCs w:val="24"/>
        </w:rPr>
        <w:t xml:space="preserve"> and </w:t>
      </w:r>
      <w:r w:rsidRPr="00401919">
        <w:rPr>
          <w:b/>
          <w:i/>
          <w:sz w:val="24"/>
          <w:szCs w:val="24"/>
        </w:rPr>
        <w:t>Pinb</w:t>
      </w:r>
      <w:r w:rsidRPr="00C21846">
        <w:rPr>
          <w:b/>
          <w:sz w:val="24"/>
          <w:szCs w:val="24"/>
        </w:rPr>
        <w:t xml:space="preserve"> amplification</w:t>
      </w:r>
    </w:p>
    <w:tbl>
      <w:tblPr>
        <w:tblW w:w="12631" w:type="dxa"/>
        <w:tblInd w:w="93" w:type="dxa"/>
        <w:tblLook w:val="04A0" w:firstRow="1" w:lastRow="0" w:firstColumn="1" w:lastColumn="0" w:noHBand="0" w:noVBand="1"/>
      </w:tblPr>
      <w:tblGrid>
        <w:gridCol w:w="1149"/>
        <w:gridCol w:w="4626"/>
        <w:gridCol w:w="3961"/>
        <w:gridCol w:w="1100"/>
        <w:gridCol w:w="1795"/>
      </w:tblGrid>
      <w:tr w:rsidR="00800ACB" w:rsidRPr="00800ACB" w:rsidTr="005270CC">
        <w:trPr>
          <w:trHeight w:val="330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4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m</w:t>
            </w: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¶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ragment siz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bp)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Out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GTGCCGAATCTCAATC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TGGTGCATATCATTCTT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933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In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GGAAGCGACATGTATCTCAA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TGGTATCCTCACGGCAAACT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39</w:t>
            </w:r>
          </w:p>
        </w:tc>
      </w:tr>
      <w:tr w:rsidR="00800ACB" w:rsidRPr="00800ACB" w:rsidTr="005270C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b-Out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TATCGCAACATCCGGAAAG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GTTGTTGGATGGACGAATAAGGT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77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b-In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CAACGAAACTAATGAGAAATAAAAAGGT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GTTGTTGGATGGACGAATAAGGT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421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D1b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TACCACATGGTTCTAGATACT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CAATACAAAGGACCTCTAGAT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76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D1r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TGGATTTCCGCAGCTAGA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TCCACACGCCTCTGTT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00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D1s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TCAAAAGTTTGCGGGGAC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TCCACACGCCTCTGTT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00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1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CTTACCTCGTTCATCCTT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ATGTCGTCCTCTTCTAC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4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GGAAGCGACATGTATCTCAA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TGGTATCCTCACGGCAAACT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39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0C5D4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b</w:t>
            </w:r>
            <w:r w:rsidR="00800ACB"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CAACGAAACTAATGAGAAATAAAAAGGT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GTTGTTGGATGGACGAATAAGGT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421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CCACAAGACACGCATGAC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GACTGAGCAGGATAGGAGG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08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AGCCTCAAACTGGAAGCAC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CGACAGCGGCGAGTATG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50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6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TTTGCCACTGCCTTTAG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GTCGTCGGTGACCTCCT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30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7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CCCAAGTGATGAGGTAGAG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GAATCCCAGGAGAAAGGT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93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8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AGGACAAAGGGCAGATAG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GCAATGGTGGAGAAGTGG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91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9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TTGGTGTAGGTAAACCGAAT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ACAAGGACTCCGACGAT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72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part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TGCTTGCTCTGGTAGCGA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GGTTCTTGGCTTCTTGTATC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60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b-part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TGAAGACCTTATTCCTCCTAGCTCT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TTGTGGTGCTATCTGGCT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6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cds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TCTATTCATCTCCACCTG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TGACAGTTTATTAGCTAGT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24</w:t>
            </w:r>
          </w:p>
        </w:tc>
      </w:tr>
      <w:tr w:rsidR="00800ACB" w:rsidRPr="00800ACB" w:rsidTr="00800ACB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b-cds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AGCCTCAACCCATCTATTCAT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AGGGTGATTTTATTCAT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97</w:t>
            </w:r>
          </w:p>
        </w:tc>
      </w:tr>
      <w:tr w:rsidR="00800ACB" w:rsidRPr="00800ACB" w:rsidTr="00800ACB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GPS-1</w:t>
            </w:r>
          </w:p>
        </w:tc>
        <w:tc>
          <w:tcPr>
            <w:tcW w:w="4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GGGTACTGCAGATGCTGT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800AC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GGAGAAGCTGAAGCATC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5270CC">
            <w:pPr>
              <w:spacing w:after="0" w:line="240" w:lineRule="auto"/>
              <w:ind w:rightChars="100" w:right="22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ACB" w:rsidRPr="00800ACB" w:rsidRDefault="00800ACB" w:rsidP="004C0005">
            <w:pPr>
              <w:spacing w:after="0" w:line="240" w:lineRule="auto"/>
              <w:ind w:rightChars="273" w:right="601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00AC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36</w:t>
            </w:r>
          </w:p>
        </w:tc>
      </w:tr>
    </w:tbl>
    <w:p w:rsidR="006A6756" w:rsidRPr="00C21846" w:rsidRDefault="00C21846" w:rsidP="006A6756">
      <w:pPr>
        <w:rPr>
          <w:rFonts w:ascii="Times New Roman" w:hAnsi="Times New Roman" w:cs="Times New Roman"/>
          <w:sz w:val="21"/>
          <w:szCs w:val="21"/>
        </w:rPr>
      </w:pPr>
      <w:r w:rsidRPr="00C21846">
        <w:rPr>
          <w:rFonts w:ascii="Times New Roman" w:eastAsia="宋体" w:hAnsi="Times New Roman" w:cs="Times New Roman"/>
          <w:sz w:val="21"/>
          <w:szCs w:val="21"/>
          <w:vertAlign w:val="superscript"/>
          <w:lang w:eastAsia="zh-CN"/>
        </w:rPr>
        <w:t xml:space="preserve">¶ </w:t>
      </w:r>
      <w:r w:rsidRPr="00C21846">
        <w:rPr>
          <w:rFonts w:ascii="Times New Roman" w:eastAsia="宋体" w:hAnsi="Times New Roman" w:cs="Times New Roman"/>
          <w:sz w:val="21"/>
          <w:szCs w:val="21"/>
          <w:lang w:eastAsia="zh-CN"/>
        </w:rPr>
        <w:t>Tm=PCR annealing temperature (</w:t>
      </w:r>
      <w:r w:rsidR="006F61DE" w:rsidRPr="00401919">
        <w:rPr>
          <w:rFonts w:ascii="宋体" w:eastAsia="宋体" w:hAnsi="宋体" w:cs="宋体"/>
          <w:sz w:val="21"/>
          <w:szCs w:val="21"/>
          <w:vertAlign w:val="superscript"/>
          <w:lang w:eastAsia="zh-CN"/>
        </w:rPr>
        <w:t>o</w:t>
      </w:r>
      <w:r w:rsidR="006F61DE">
        <w:rPr>
          <w:rFonts w:ascii="宋体" w:eastAsia="宋体" w:hAnsi="宋体" w:cs="宋体" w:hint="eastAsia"/>
          <w:sz w:val="21"/>
          <w:szCs w:val="21"/>
          <w:lang w:eastAsia="zh-CN"/>
        </w:rPr>
        <w:t>C</w:t>
      </w:r>
      <w:r w:rsidRPr="00C21846">
        <w:rPr>
          <w:rFonts w:ascii="Times New Roman" w:eastAsia="宋体" w:hAnsi="Times New Roman" w:cs="Times New Roman"/>
          <w:sz w:val="21"/>
          <w:szCs w:val="21"/>
          <w:lang w:eastAsia="zh-CN"/>
        </w:rPr>
        <w:t>).</w:t>
      </w:r>
    </w:p>
    <w:p w:rsidR="00757899" w:rsidRDefault="00757899">
      <w:pPr>
        <w:rPr>
          <w:b/>
          <w:sz w:val="24"/>
          <w:szCs w:val="24"/>
          <w:lang w:eastAsia="zh-CN"/>
        </w:rPr>
      </w:pPr>
    </w:p>
    <w:p w:rsidR="006A6756" w:rsidRPr="00757899" w:rsidRDefault="00757899" w:rsidP="00757899">
      <w:pPr>
        <w:pageBreakBefore/>
        <w:rPr>
          <w:b/>
          <w:sz w:val="24"/>
          <w:szCs w:val="24"/>
          <w:lang w:eastAsia="zh-CN"/>
        </w:rPr>
      </w:pPr>
      <w:r w:rsidRPr="00757899">
        <w:rPr>
          <w:b/>
          <w:sz w:val="24"/>
          <w:szCs w:val="24"/>
        </w:rPr>
        <w:lastRenderedPageBreak/>
        <w:t xml:space="preserve">Table S4 SKCS hardness index of </w:t>
      </w:r>
      <w:r w:rsidRPr="00401919">
        <w:rPr>
          <w:b/>
          <w:i/>
          <w:sz w:val="24"/>
          <w:szCs w:val="24"/>
        </w:rPr>
        <w:t>Pina-</w:t>
      </w:r>
      <w:r w:rsidR="00BE0A61" w:rsidRPr="00401919">
        <w:rPr>
          <w:b/>
          <w:i/>
          <w:sz w:val="24"/>
          <w:szCs w:val="24"/>
          <w:lang w:eastAsia="zh-CN"/>
        </w:rPr>
        <w:t>D1x</w:t>
      </w:r>
      <w:r w:rsidR="00BE0A61" w:rsidRPr="00401919" w:rsidDel="00BE0A61">
        <w:rPr>
          <w:b/>
          <w:i/>
          <w:sz w:val="24"/>
          <w:szCs w:val="24"/>
        </w:rPr>
        <w:t xml:space="preserve"> </w:t>
      </w:r>
      <w:r w:rsidRPr="00401919">
        <w:rPr>
          <w:b/>
          <w:i/>
          <w:sz w:val="24"/>
          <w:szCs w:val="24"/>
        </w:rPr>
        <w:t>/Pinb-</w:t>
      </w:r>
      <w:r w:rsidR="00BE0A61" w:rsidRPr="00401919">
        <w:rPr>
          <w:b/>
          <w:i/>
          <w:sz w:val="24"/>
          <w:szCs w:val="24"/>
          <w:lang w:eastAsia="zh-CN"/>
        </w:rPr>
        <w:t>D1ah</w:t>
      </w:r>
      <w:r w:rsidRPr="00757899">
        <w:rPr>
          <w:b/>
          <w:sz w:val="24"/>
          <w:szCs w:val="24"/>
        </w:rPr>
        <w:t xml:space="preserve"> genotype</w:t>
      </w:r>
      <w:r w:rsidR="00A91269">
        <w:rPr>
          <w:rFonts w:hint="eastAsia"/>
          <w:b/>
          <w:sz w:val="24"/>
          <w:szCs w:val="24"/>
          <w:lang w:eastAsia="zh-CN"/>
        </w:rPr>
        <w:t xml:space="preserve"> and the PCR </w:t>
      </w:r>
      <w:r w:rsidR="00A91269">
        <w:rPr>
          <w:b/>
          <w:sz w:val="24"/>
          <w:szCs w:val="24"/>
          <w:lang w:eastAsia="zh-CN"/>
        </w:rPr>
        <w:t>amplification</w:t>
      </w:r>
      <w:r w:rsidR="00A91269">
        <w:rPr>
          <w:rFonts w:hint="eastAsia"/>
          <w:b/>
          <w:sz w:val="24"/>
          <w:szCs w:val="24"/>
          <w:lang w:eastAsia="zh-CN"/>
        </w:rPr>
        <w:t xml:space="preserve"> with primers surrounding the </w:t>
      </w:r>
      <w:r w:rsidR="00A91269" w:rsidRPr="005270CC">
        <w:rPr>
          <w:rFonts w:hint="eastAsia"/>
          <w:b/>
          <w:i/>
          <w:sz w:val="24"/>
          <w:szCs w:val="24"/>
          <w:lang w:eastAsia="zh-CN"/>
        </w:rPr>
        <w:t>Pina</w:t>
      </w:r>
      <w:r w:rsidR="00A91269">
        <w:rPr>
          <w:rFonts w:hint="eastAsia"/>
          <w:b/>
          <w:sz w:val="24"/>
          <w:szCs w:val="24"/>
          <w:lang w:eastAsia="zh-CN"/>
        </w:rPr>
        <w:t xml:space="preserve"> and </w:t>
      </w:r>
      <w:r w:rsidR="00A91269" w:rsidRPr="005270CC">
        <w:rPr>
          <w:rFonts w:hint="eastAsia"/>
          <w:b/>
          <w:i/>
          <w:sz w:val="24"/>
          <w:szCs w:val="24"/>
          <w:lang w:eastAsia="zh-CN"/>
        </w:rPr>
        <w:t>Pinb</w:t>
      </w:r>
      <w:r w:rsidR="00A91269">
        <w:rPr>
          <w:rFonts w:hint="eastAsia"/>
          <w:b/>
          <w:sz w:val="24"/>
          <w:szCs w:val="24"/>
          <w:lang w:eastAsia="zh-CN"/>
        </w:rPr>
        <w:t xml:space="preserve"> genes</w:t>
      </w:r>
    </w:p>
    <w:tbl>
      <w:tblPr>
        <w:tblW w:w="12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57"/>
        <w:gridCol w:w="929"/>
        <w:gridCol w:w="904"/>
        <w:gridCol w:w="892"/>
        <w:gridCol w:w="904"/>
        <w:gridCol w:w="818"/>
        <w:gridCol w:w="892"/>
        <w:gridCol w:w="818"/>
        <w:gridCol w:w="790"/>
        <w:gridCol w:w="864"/>
        <w:gridCol w:w="695"/>
        <w:gridCol w:w="850"/>
        <w:gridCol w:w="818"/>
        <w:gridCol w:w="883"/>
        <w:gridCol w:w="851"/>
      </w:tblGrid>
      <w:tr w:rsidR="003858E7" w:rsidRPr="00757899" w:rsidTr="00401919">
        <w:trPr>
          <w:trHeight w:val="324"/>
        </w:trPr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320671" w:rsidRDefault="00757899" w:rsidP="00D90A3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orward primer</w:t>
            </w:r>
            <w:r w:rsidR="00760D7C">
              <w:t xml:space="preserve"> </w:t>
            </w:r>
            <w:r w:rsidR="00760D7C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="0001276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Reverse primer</w:t>
            </w:r>
            <w:r w:rsidR="00760D7C">
              <w:t xml:space="preserve"> </w:t>
            </w:r>
            <w:r w:rsidR="00760D7C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IL-Novos 67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unfengzao 21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6-01216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Kelao 4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han 150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ictory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160B2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1G 149/</w:t>
            </w:r>
          </w:p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hang 128865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edong TX-00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Xinong 8925-13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</w:t>
            </w:r>
            <w:r w:rsidR="003C4C9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endvr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XY8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7899" w:rsidRPr="00757899" w:rsidRDefault="0075789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X4184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32067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218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21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D90A3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  <w:r w:rsidR="00012763" w:rsidRPr="00320671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  <w:r w:rsidR="00012763" w:rsidRPr="00320671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4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775318" w:rsidP="0077531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b</w:t>
            </w:r>
            <w:r w:rsidR="00B02BE1"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75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90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8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3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2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5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12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18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40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46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66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71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B02BE1" w:rsidRPr="00757899" w:rsidTr="00320671">
        <w:trPr>
          <w:trHeight w:val="324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na-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76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84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115B8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3146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B02BE1" w:rsidRPr="00757899" w:rsidRDefault="00B02BE1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43181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</w:p>
        </w:tc>
      </w:tr>
      <w:tr w:rsidR="003858E7" w:rsidRPr="00757899" w:rsidTr="00401919">
        <w:trPr>
          <w:trHeight w:val="324"/>
        </w:trPr>
        <w:tc>
          <w:tcPr>
            <w:tcW w:w="25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KCS index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.9 ± 16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5.6 ± 13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2.4 ± 16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7.8 ± 14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.8 ± 15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7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± 13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9.0 ±15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2.3 ± 12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0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± 14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0.2 ± 15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63039" w:rsidRPr="00757899" w:rsidRDefault="004E3E7D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75.7 </w:t>
            </w: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12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3039" w:rsidRPr="00757899" w:rsidRDefault="00763039" w:rsidP="00757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8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5789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15.</w:t>
            </w:r>
            <w:r w:rsidR="0099396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 </w:t>
            </w:r>
          </w:p>
        </w:tc>
      </w:tr>
    </w:tbl>
    <w:p w:rsidR="00012763" w:rsidRPr="00320671" w:rsidRDefault="00012763" w:rsidP="006A6756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320671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a</w:t>
      </w:r>
      <w:r w:rsidRPr="00320671">
        <w:rPr>
          <w:rFonts w:ascii="Times New Roman" w:hAnsi="Times New Roman" w:cs="Times New Roman"/>
          <w:sz w:val="21"/>
          <w:szCs w:val="21"/>
          <w:lang w:eastAsia="zh-CN"/>
        </w:rPr>
        <w:t xml:space="preserve"> Position (Reference to ATG of Pina)</w:t>
      </w:r>
      <w:r w:rsidR="00760D7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; </w:t>
      </w:r>
      <w:r w:rsidRPr="00320671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 xml:space="preserve">b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and </w:t>
      </w:r>
      <w:r w:rsidRPr="00320671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c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indicate success</w:t>
      </w:r>
      <w:r w:rsidR="00760D7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</w:t>
      </w:r>
      <w:r w:rsidR="00760D7C" w:rsidRPr="00757899">
        <w:rPr>
          <w:rFonts w:ascii="Times New Roman" w:eastAsia="宋体" w:hAnsi="Times New Roman" w:cs="Times New Roman"/>
          <w:sz w:val="21"/>
          <w:szCs w:val="21"/>
          <w:lang w:eastAsia="zh-CN"/>
        </w:rPr>
        <w:t>﹢</w:t>
      </w:r>
      <w:r w:rsidR="00760D7C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 xml:space="preserve">)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and failure</w:t>
      </w:r>
      <w:r w:rsidR="00760D7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</w:t>
      </w:r>
      <w:r w:rsidR="00760D7C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N</w:t>
      </w:r>
      <w:r w:rsidR="00760D7C">
        <w:rPr>
          <w:rFonts w:ascii="Times New Roman" w:hAnsi="Times New Roman" w:cs="Times New Roman" w:hint="eastAsia"/>
          <w:sz w:val="21"/>
          <w:szCs w:val="21"/>
          <w:lang w:eastAsia="zh-CN"/>
        </w:rPr>
        <w:t>)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of </w:t>
      </w:r>
      <w:r w:rsidR="00760D7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expected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PCR </w:t>
      </w:r>
      <w:r w:rsidR="00760D7C">
        <w:rPr>
          <w:rFonts w:ascii="Times New Roman" w:hAnsi="Times New Roman" w:cs="Times New Roman" w:hint="eastAsia"/>
          <w:sz w:val="21"/>
          <w:szCs w:val="21"/>
          <w:lang w:eastAsia="zh-CN"/>
        </w:rPr>
        <w:t>amplicons.</w:t>
      </w:r>
    </w:p>
    <w:p w:rsidR="006A6756" w:rsidRDefault="006A6756" w:rsidP="00320671"/>
    <w:sectPr w:rsidR="006A6756" w:rsidSect="004E6F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312" w:rsidRDefault="00EF2312" w:rsidP="006F61DE">
      <w:pPr>
        <w:spacing w:after="0" w:line="240" w:lineRule="auto"/>
      </w:pPr>
      <w:r>
        <w:separator/>
      </w:r>
    </w:p>
  </w:endnote>
  <w:endnote w:type="continuationSeparator" w:id="0">
    <w:p w:rsidR="00EF2312" w:rsidRDefault="00EF2312" w:rsidP="006F6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312" w:rsidRDefault="00EF2312" w:rsidP="006F61DE">
      <w:pPr>
        <w:spacing w:after="0" w:line="240" w:lineRule="auto"/>
      </w:pPr>
      <w:r>
        <w:separator/>
      </w:r>
    </w:p>
  </w:footnote>
  <w:footnote w:type="continuationSeparator" w:id="0">
    <w:p w:rsidR="00EF2312" w:rsidRDefault="00EF2312" w:rsidP="006F61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42C70"/>
    <w:multiLevelType w:val="hybridMultilevel"/>
    <w:tmpl w:val="484E2824"/>
    <w:lvl w:ilvl="0" w:tplc="D60AB612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D5E45"/>
    <w:rsid w:val="00012763"/>
    <w:rsid w:val="00051E78"/>
    <w:rsid w:val="00057EE3"/>
    <w:rsid w:val="00070805"/>
    <w:rsid w:val="000C5D4B"/>
    <w:rsid w:val="000D6FF1"/>
    <w:rsid w:val="000F2DE6"/>
    <w:rsid w:val="00126BFC"/>
    <w:rsid w:val="00181DF0"/>
    <w:rsid w:val="001A3624"/>
    <w:rsid w:val="001B3CA2"/>
    <w:rsid w:val="001D6222"/>
    <w:rsid w:val="001F6493"/>
    <w:rsid w:val="002B0155"/>
    <w:rsid w:val="00320671"/>
    <w:rsid w:val="003858E7"/>
    <w:rsid w:val="0038678B"/>
    <w:rsid w:val="003C4C95"/>
    <w:rsid w:val="003D78F4"/>
    <w:rsid w:val="003E4605"/>
    <w:rsid w:val="00401919"/>
    <w:rsid w:val="00496F47"/>
    <w:rsid w:val="004C0005"/>
    <w:rsid w:val="004D4095"/>
    <w:rsid w:val="004E3E7D"/>
    <w:rsid w:val="004E6FA3"/>
    <w:rsid w:val="00505931"/>
    <w:rsid w:val="00507534"/>
    <w:rsid w:val="00515A6A"/>
    <w:rsid w:val="005270CC"/>
    <w:rsid w:val="005A2D28"/>
    <w:rsid w:val="005C75B4"/>
    <w:rsid w:val="006239BB"/>
    <w:rsid w:val="006A6756"/>
    <w:rsid w:val="006F61DE"/>
    <w:rsid w:val="007160B2"/>
    <w:rsid w:val="007479EC"/>
    <w:rsid w:val="00750D72"/>
    <w:rsid w:val="00757899"/>
    <w:rsid w:val="00760D7C"/>
    <w:rsid w:val="00763039"/>
    <w:rsid w:val="00775318"/>
    <w:rsid w:val="00800ACB"/>
    <w:rsid w:val="00804A58"/>
    <w:rsid w:val="00850D3A"/>
    <w:rsid w:val="00861205"/>
    <w:rsid w:val="0086682F"/>
    <w:rsid w:val="008A2E49"/>
    <w:rsid w:val="008F14AD"/>
    <w:rsid w:val="00993960"/>
    <w:rsid w:val="00995E54"/>
    <w:rsid w:val="00A73A9F"/>
    <w:rsid w:val="00A91269"/>
    <w:rsid w:val="00AD5E45"/>
    <w:rsid w:val="00B02BE1"/>
    <w:rsid w:val="00B2076C"/>
    <w:rsid w:val="00B327C0"/>
    <w:rsid w:val="00B83899"/>
    <w:rsid w:val="00BE0A61"/>
    <w:rsid w:val="00C062A2"/>
    <w:rsid w:val="00C21846"/>
    <w:rsid w:val="00C73F66"/>
    <w:rsid w:val="00D21C1A"/>
    <w:rsid w:val="00D90A32"/>
    <w:rsid w:val="00D92E46"/>
    <w:rsid w:val="00E01F2E"/>
    <w:rsid w:val="00E07023"/>
    <w:rsid w:val="00E12A7C"/>
    <w:rsid w:val="00E2574A"/>
    <w:rsid w:val="00EA201F"/>
    <w:rsid w:val="00EF2312"/>
    <w:rsid w:val="00F27209"/>
    <w:rsid w:val="00F47E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C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1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1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1D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61D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61DE"/>
    <w:rPr>
      <w:sz w:val="18"/>
      <w:szCs w:val="18"/>
    </w:rPr>
  </w:style>
  <w:style w:type="paragraph" w:styleId="a6">
    <w:name w:val="List Paragraph"/>
    <w:basedOn w:val="a"/>
    <w:uiPriority w:val="34"/>
    <w:qFormat/>
    <w:rsid w:val="006239B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3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jjad</dc:creator>
  <cp:keywords/>
  <dc:description/>
  <cp:lastModifiedBy>Sky123.Org</cp:lastModifiedBy>
  <cp:revision>54</cp:revision>
  <dcterms:created xsi:type="dcterms:W3CDTF">2015-07-24T13:10:00Z</dcterms:created>
  <dcterms:modified xsi:type="dcterms:W3CDTF">2017-05-25T15:20:00Z</dcterms:modified>
</cp:coreProperties>
</file>